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BA9E9" w14:textId="25067966" w:rsidR="007B5C1C" w:rsidRPr="00BC16D3" w:rsidRDefault="007B5C1C" w:rsidP="007B5C1C">
      <w:pPr>
        <w:spacing w:after="0" w:line="360" w:lineRule="auto"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</w:pPr>
      <w:bookmarkStart w:id="0" w:name="_Hlk30981632"/>
      <w:r>
        <w:rPr>
          <w:rFonts w:ascii="Times New Roman" w:hAnsi="Times New Roman"/>
          <w:b/>
          <w:noProof w:val="0"/>
          <w:sz w:val="24"/>
          <w:szCs w:val="24"/>
          <w:lang w:val="en-IN"/>
        </w:rPr>
        <w:t xml:space="preserve">S4 </w:t>
      </w:r>
      <w:r w:rsidRPr="00BC16D3">
        <w:rPr>
          <w:rFonts w:ascii="Times New Roman" w:hAnsi="Times New Roman"/>
          <w:b/>
          <w:noProof w:val="0"/>
          <w:sz w:val="24"/>
          <w:szCs w:val="24"/>
          <w:lang w:val="en-IN"/>
        </w:rPr>
        <w:t xml:space="preserve">Table: </w:t>
      </w:r>
      <w:r w:rsidRPr="00BC16D3"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  <w:t>Average Marginal Effects of BMI on Self-Reported Diabetes Status: Probit and IV-Probit Model Estimates for Married Couples Sub-Sample</w:t>
      </w:r>
    </w:p>
    <w:bookmarkEnd w:id="0"/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269"/>
        <w:gridCol w:w="7"/>
        <w:gridCol w:w="285"/>
        <w:gridCol w:w="1133"/>
        <w:gridCol w:w="1133"/>
        <w:gridCol w:w="1232"/>
        <w:gridCol w:w="241"/>
        <w:gridCol w:w="1077"/>
        <w:gridCol w:w="1077"/>
        <w:gridCol w:w="1193"/>
      </w:tblGrid>
      <w:tr w:rsidR="007B5C1C" w:rsidRPr="00BC16D3" w14:paraId="7E6D6A6B" w14:textId="77777777" w:rsidTr="008B0F2A">
        <w:trPr>
          <w:trHeight w:val="232"/>
        </w:trPr>
        <w:tc>
          <w:tcPr>
            <w:tcW w:w="1276" w:type="dxa"/>
            <w:gridSpan w:val="2"/>
            <w:tcBorders>
              <w:top w:val="double" w:sz="4" w:space="0" w:color="auto"/>
            </w:tcBorders>
          </w:tcPr>
          <w:p w14:paraId="3F121A93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285" w:type="dxa"/>
            <w:tcBorders>
              <w:top w:val="double" w:sz="4" w:space="0" w:color="auto"/>
              <w:bottom w:val="single" w:sz="4" w:space="0" w:color="auto"/>
            </w:tcBorders>
          </w:tcPr>
          <w:p w14:paraId="34924575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3498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6A7F5AFD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robit Model</w:t>
            </w:r>
          </w:p>
        </w:tc>
        <w:tc>
          <w:tcPr>
            <w:tcW w:w="241" w:type="dxa"/>
            <w:tcBorders>
              <w:top w:val="double" w:sz="4" w:space="0" w:color="auto"/>
            </w:tcBorders>
          </w:tcPr>
          <w:p w14:paraId="32D292AC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3347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5351A680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IV-Probit Model</w:t>
            </w:r>
          </w:p>
        </w:tc>
      </w:tr>
      <w:tr w:rsidR="007B5C1C" w:rsidRPr="00BC16D3" w14:paraId="663FEF8F" w14:textId="77777777" w:rsidTr="008B0F2A">
        <w:trPr>
          <w:trHeight w:val="237"/>
        </w:trPr>
        <w:tc>
          <w:tcPr>
            <w:tcW w:w="1276" w:type="dxa"/>
            <w:gridSpan w:val="2"/>
          </w:tcPr>
          <w:p w14:paraId="4698769E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285" w:type="dxa"/>
          </w:tcPr>
          <w:p w14:paraId="620B6D07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B629961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Gende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0A31766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egio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4BC572F4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Wealth Quintile</w:t>
            </w:r>
          </w:p>
        </w:tc>
        <w:tc>
          <w:tcPr>
            <w:tcW w:w="241" w:type="dxa"/>
          </w:tcPr>
          <w:p w14:paraId="70D7DEBE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48912A4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Gende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99CDB8B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egio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519F45A7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Wealth Quintile</w:t>
            </w:r>
          </w:p>
        </w:tc>
      </w:tr>
      <w:tr w:rsidR="007B5C1C" w:rsidRPr="00BC16D3" w14:paraId="571794F1" w14:textId="77777777" w:rsidTr="008B0F2A">
        <w:trPr>
          <w:trHeight w:val="237"/>
        </w:trPr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DD61D43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5A2D64C9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A805DDF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BC16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(1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99DE83D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2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49E336CA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3)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2CB9B9ED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C1E8B11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(4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ACA0070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5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627FACDD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6)</w:t>
            </w:r>
          </w:p>
        </w:tc>
      </w:tr>
      <w:tr w:rsidR="007B5C1C" w:rsidRPr="00BC16D3" w14:paraId="36F28D55" w14:textId="77777777" w:rsidTr="008B0F2A">
        <w:trPr>
          <w:trHeight w:val="237"/>
        </w:trPr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9C8A7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285" w:type="dxa"/>
            <w:vMerge w:val="restart"/>
            <w:tcBorders>
              <w:top w:val="single" w:sz="4" w:space="0" w:color="auto"/>
            </w:tcBorders>
          </w:tcPr>
          <w:p w14:paraId="7853861B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74CB90A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Mal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5637898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Urba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4162F65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ichest</w:t>
            </w:r>
          </w:p>
        </w:tc>
        <w:tc>
          <w:tcPr>
            <w:tcW w:w="241" w:type="dxa"/>
            <w:vMerge w:val="restart"/>
            <w:tcBorders>
              <w:top w:val="single" w:sz="4" w:space="0" w:color="auto"/>
            </w:tcBorders>
          </w:tcPr>
          <w:p w14:paraId="0224F6CF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F1D10C1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Mal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918A6BC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Urba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1C17D59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ichest</w:t>
            </w:r>
          </w:p>
        </w:tc>
      </w:tr>
      <w:tr w:rsidR="007B5C1C" w:rsidRPr="00BC16D3" w14:paraId="16A65C32" w14:textId="77777777" w:rsidTr="00A84129">
        <w:trPr>
          <w:trHeight w:val="758"/>
        </w:trPr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224D318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Marginal Effe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</w:t>
            </w:r>
          </w:p>
        </w:tc>
        <w:tc>
          <w:tcPr>
            <w:tcW w:w="285" w:type="dxa"/>
            <w:vMerge/>
            <w:tcBorders>
              <w:bottom w:val="single" w:sz="4" w:space="0" w:color="auto"/>
            </w:tcBorders>
          </w:tcPr>
          <w:p w14:paraId="29C2F1B3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6BF196C" w14:textId="37D8F17D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2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*</w:t>
            </w:r>
          </w:p>
          <w:p w14:paraId="5C3F2351" w14:textId="78AD7A62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D3AC785" w14:textId="6D658574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*</w:t>
            </w:r>
          </w:p>
          <w:p w14:paraId="53052523" w14:textId="0B0BE35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076E983E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35***</w:t>
            </w:r>
          </w:p>
          <w:p w14:paraId="38D344E9" w14:textId="63E63273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241" w:type="dxa"/>
            <w:vMerge/>
            <w:tcBorders>
              <w:top w:val="single" w:sz="4" w:space="0" w:color="auto"/>
            </w:tcBorders>
          </w:tcPr>
          <w:p w14:paraId="1C0775F0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544431D" w14:textId="6F1BA486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69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</w:t>
            </w:r>
          </w:p>
          <w:p w14:paraId="06CFA1F4" w14:textId="3785F6BE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684CF20" w14:textId="161DBF84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89*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</w:t>
            </w:r>
          </w:p>
          <w:p w14:paraId="100AF564" w14:textId="1CE02FC1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F74ACFC" w14:textId="2382B7E4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</w:t>
            </w:r>
            <w:r w:rsidR="0025027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6**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</w:t>
            </w:r>
          </w:p>
          <w:p w14:paraId="0A1D071B" w14:textId="71078FD2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</w:t>
            </w:r>
            <w:r w:rsidR="0025027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24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</w:tr>
      <w:tr w:rsidR="007B5C1C" w:rsidRPr="00BC16D3" w14:paraId="7A10836D" w14:textId="77777777" w:rsidTr="008B0F2A">
        <w:trPr>
          <w:trHeight w:val="245"/>
        </w:trPr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72BA549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285" w:type="dxa"/>
            <w:vMerge/>
          </w:tcPr>
          <w:p w14:paraId="3070A10F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BDF977C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emal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BC3647B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ural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11F2CD61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oorest</w:t>
            </w:r>
          </w:p>
        </w:tc>
        <w:tc>
          <w:tcPr>
            <w:tcW w:w="241" w:type="dxa"/>
            <w:vMerge/>
          </w:tcPr>
          <w:p w14:paraId="2ABDBE1C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C32F0AB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emale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947A84F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ural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D10D6E3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oorest</w:t>
            </w:r>
          </w:p>
        </w:tc>
      </w:tr>
      <w:tr w:rsidR="007B5C1C" w:rsidRPr="00BC16D3" w14:paraId="4BD45B0A" w14:textId="77777777" w:rsidTr="008B0F2A">
        <w:trPr>
          <w:trHeight w:val="608"/>
        </w:trPr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68ED8F1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Marginal Effe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</w:t>
            </w:r>
          </w:p>
        </w:tc>
        <w:tc>
          <w:tcPr>
            <w:tcW w:w="285" w:type="dxa"/>
            <w:vMerge/>
            <w:tcBorders>
              <w:bottom w:val="single" w:sz="4" w:space="0" w:color="auto"/>
            </w:tcBorders>
          </w:tcPr>
          <w:p w14:paraId="11258892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7F4F58B" w14:textId="01E0C45B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1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</w:t>
            </w:r>
          </w:p>
          <w:p w14:paraId="3B7CD1A7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9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E83CCAF" w14:textId="54E054A3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*</w:t>
            </w:r>
          </w:p>
          <w:p w14:paraId="61502752" w14:textId="6F5D9D5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5B015525" w14:textId="7F5B99D1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1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*</w:t>
            </w:r>
          </w:p>
          <w:p w14:paraId="5D2C5CE8" w14:textId="53F591A2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241" w:type="dxa"/>
            <w:vMerge/>
          </w:tcPr>
          <w:p w14:paraId="09F522C6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C43CE63" w14:textId="7AAB02ED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48*</w:t>
            </w:r>
          </w:p>
          <w:p w14:paraId="7051783D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98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07EB8EC" w14:textId="697561D8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59**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</w:t>
            </w:r>
          </w:p>
          <w:p w14:paraId="1888D37C" w14:textId="06F16114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5425F3CB" w14:textId="7E38F585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</w:t>
            </w:r>
            <w:r w:rsidR="0025027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</w:t>
            </w:r>
            <w:r w:rsidR="0025027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*</w:t>
            </w:r>
          </w:p>
          <w:p w14:paraId="4F069D7B" w14:textId="628551CC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</w:t>
            </w:r>
            <w:r w:rsidR="0025027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</w:tr>
      <w:tr w:rsidR="007B5C1C" w:rsidRPr="00BC16D3" w14:paraId="242414A8" w14:textId="77777777" w:rsidTr="008B0F2A">
        <w:trPr>
          <w:trHeight w:val="280"/>
        </w:trPr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CB562EE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285" w:type="dxa"/>
            <w:vMerge/>
          </w:tcPr>
          <w:p w14:paraId="45A10533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D514CF8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Difference</w:t>
            </w: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3029EF5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Difference</w:t>
            </w: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5699072D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Difference</w:t>
            </w: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</w:p>
        </w:tc>
        <w:tc>
          <w:tcPr>
            <w:tcW w:w="241" w:type="dxa"/>
            <w:vMerge/>
            <w:tcBorders>
              <w:bottom w:val="single" w:sz="4" w:space="0" w:color="auto"/>
            </w:tcBorders>
          </w:tcPr>
          <w:p w14:paraId="47B531F3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D4A00A3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Difference</w:t>
            </w: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B071A05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Difference</w:t>
            </w: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A7E237C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Difference</w:t>
            </w: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</w:p>
        </w:tc>
      </w:tr>
      <w:tr w:rsidR="007B5C1C" w:rsidRPr="00BC16D3" w14:paraId="7A3ECC14" w14:textId="77777777" w:rsidTr="008B0F2A">
        <w:trPr>
          <w:trHeight w:val="437"/>
        </w:trPr>
        <w:tc>
          <w:tcPr>
            <w:tcW w:w="127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173924E2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285" w:type="dxa"/>
            <w:vMerge/>
            <w:tcBorders>
              <w:left w:val="nil"/>
              <w:bottom w:val="double" w:sz="4" w:space="0" w:color="auto"/>
            </w:tcBorders>
          </w:tcPr>
          <w:p w14:paraId="0648C041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double" w:sz="4" w:space="0" w:color="auto"/>
            </w:tcBorders>
          </w:tcPr>
          <w:p w14:paraId="30044266" w14:textId="26D992B4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07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</w:t>
            </w:r>
          </w:p>
          <w:p w14:paraId="2E741328" w14:textId="625753F8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double" w:sz="4" w:space="0" w:color="auto"/>
            </w:tcBorders>
          </w:tcPr>
          <w:p w14:paraId="360F9FAD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09***</w:t>
            </w:r>
          </w:p>
          <w:p w14:paraId="106D87E4" w14:textId="7F833669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bottom w:val="double" w:sz="4" w:space="0" w:color="auto"/>
            </w:tcBorders>
          </w:tcPr>
          <w:p w14:paraId="5502F9B6" w14:textId="208077EA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2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*</w:t>
            </w:r>
          </w:p>
          <w:p w14:paraId="6E32AAAF" w14:textId="381C0BCA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</w:t>
            </w:r>
            <w:r w:rsidR="0031650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241" w:type="dxa"/>
            <w:vMerge/>
            <w:tcBorders>
              <w:top w:val="single" w:sz="4" w:space="0" w:color="auto"/>
              <w:bottom w:val="double" w:sz="4" w:space="0" w:color="auto"/>
            </w:tcBorders>
          </w:tcPr>
          <w:p w14:paraId="28CAE72C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double" w:sz="4" w:space="0" w:color="auto"/>
            </w:tcBorders>
          </w:tcPr>
          <w:p w14:paraId="0B135688" w14:textId="251E693A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</w:t>
            </w:r>
          </w:p>
          <w:p w14:paraId="7FEB672F" w14:textId="14C4001D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double" w:sz="4" w:space="0" w:color="auto"/>
            </w:tcBorders>
          </w:tcPr>
          <w:p w14:paraId="04E276BB" w14:textId="6941857D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*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*</w:t>
            </w:r>
          </w:p>
          <w:p w14:paraId="7EF192C3" w14:textId="69F8B5BD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0</w:t>
            </w:r>
            <w:r w:rsidR="00A841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bottom w:val="double" w:sz="4" w:space="0" w:color="auto"/>
            </w:tcBorders>
          </w:tcPr>
          <w:p w14:paraId="149830D6" w14:textId="45DB35A8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</w:t>
            </w:r>
            <w:r w:rsidR="00BA749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78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</w:t>
            </w:r>
            <w:r w:rsidR="00BA749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</w:t>
            </w:r>
            <w:bookmarkStart w:id="1" w:name="_GoBack"/>
            <w:bookmarkEnd w:id="1"/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*</w:t>
            </w:r>
          </w:p>
          <w:p w14:paraId="2D964E18" w14:textId="0B7C97E0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0.00</w:t>
            </w:r>
            <w:r w:rsidR="00BA749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</w:t>
            </w:r>
            <w:r w:rsidRPr="00BC16D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</w:tr>
      <w:tr w:rsidR="007B5C1C" w:rsidRPr="00BC16D3" w14:paraId="64A3ECD6" w14:textId="77777777" w:rsidTr="008B0F2A">
        <w:trPr>
          <w:trHeight w:val="461"/>
        </w:trPr>
        <w:tc>
          <w:tcPr>
            <w:tcW w:w="1269" w:type="dxa"/>
            <w:tcBorders>
              <w:top w:val="double" w:sz="4" w:space="0" w:color="auto"/>
            </w:tcBorders>
          </w:tcPr>
          <w:p w14:paraId="5628018B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Controls</w:t>
            </w:r>
          </w:p>
        </w:tc>
        <w:tc>
          <w:tcPr>
            <w:tcW w:w="292" w:type="dxa"/>
            <w:gridSpan w:val="2"/>
            <w:tcBorders>
              <w:top w:val="double" w:sz="4" w:space="0" w:color="auto"/>
              <w:left w:val="nil"/>
            </w:tcBorders>
          </w:tcPr>
          <w:p w14:paraId="57D00916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</w:p>
        </w:tc>
        <w:tc>
          <w:tcPr>
            <w:tcW w:w="3498" w:type="dxa"/>
            <w:gridSpan w:val="3"/>
            <w:tcBorders>
              <w:top w:val="double" w:sz="4" w:space="0" w:color="auto"/>
            </w:tcBorders>
          </w:tcPr>
          <w:p w14:paraId="62F977CB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Yes</w:t>
            </w:r>
          </w:p>
        </w:tc>
        <w:tc>
          <w:tcPr>
            <w:tcW w:w="241" w:type="dxa"/>
            <w:tcBorders>
              <w:top w:val="double" w:sz="4" w:space="0" w:color="auto"/>
            </w:tcBorders>
          </w:tcPr>
          <w:p w14:paraId="177588AE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347" w:type="dxa"/>
            <w:gridSpan w:val="3"/>
            <w:tcBorders>
              <w:top w:val="double" w:sz="4" w:space="0" w:color="auto"/>
            </w:tcBorders>
          </w:tcPr>
          <w:p w14:paraId="13093E33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Yes</w:t>
            </w:r>
          </w:p>
        </w:tc>
      </w:tr>
      <w:tr w:rsidR="007B5C1C" w:rsidRPr="00BC16D3" w14:paraId="7C127520" w14:textId="77777777" w:rsidTr="008B0F2A">
        <w:trPr>
          <w:trHeight w:val="149"/>
        </w:trPr>
        <w:tc>
          <w:tcPr>
            <w:tcW w:w="1269" w:type="dxa"/>
            <w:tcBorders>
              <w:bottom w:val="double" w:sz="4" w:space="0" w:color="auto"/>
            </w:tcBorders>
          </w:tcPr>
          <w:p w14:paraId="7FC1C46D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State Fixed Effects</w:t>
            </w:r>
          </w:p>
        </w:tc>
        <w:tc>
          <w:tcPr>
            <w:tcW w:w="292" w:type="dxa"/>
            <w:gridSpan w:val="2"/>
            <w:tcBorders>
              <w:left w:val="nil"/>
              <w:bottom w:val="double" w:sz="4" w:space="0" w:color="auto"/>
            </w:tcBorders>
          </w:tcPr>
          <w:p w14:paraId="47997F03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</w:p>
        </w:tc>
        <w:tc>
          <w:tcPr>
            <w:tcW w:w="3498" w:type="dxa"/>
            <w:gridSpan w:val="3"/>
            <w:tcBorders>
              <w:bottom w:val="double" w:sz="4" w:space="0" w:color="auto"/>
            </w:tcBorders>
          </w:tcPr>
          <w:p w14:paraId="66AA61D7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Yes</w:t>
            </w:r>
          </w:p>
        </w:tc>
        <w:tc>
          <w:tcPr>
            <w:tcW w:w="241" w:type="dxa"/>
            <w:tcBorders>
              <w:bottom w:val="double" w:sz="4" w:space="0" w:color="auto"/>
            </w:tcBorders>
          </w:tcPr>
          <w:p w14:paraId="31786772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347" w:type="dxa"/>
            <w:gridSpan w:val="3"/>
            <w:tcBorders>
              <w:bottom w:val="double" w:sz="4" w:space="0" w:color="auto"/>
            </w:tcBorders>
          </w:tcPr>
          <w:p w14:paraId="7325614B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Yes</w:t>
            </w:r>
          </w:p>
        </w:tc>
      </w:tr>
      <w:tr w:rsidR="007B5C1C" w:rsidRPr="00BC16D3" w14:paraId="76094A14" w14:textId="77777777" w:rsidTr="008B0F2A">
        <w:trPr>
          <w:trHeight w:val="297"/>
        </w:trPr>
        <w:tc>
          <w:tcPr>
            <w:tcW w:w="1276" w:type="dxa"/>
            <w:gridSpan w:val="2"/>
            <w:tcBorders>
              <w:top w:val="double" w:sz="4" w:space="0" w:color="auto"/>
            </w:tcBorders>
          </w:tcPr>
          <w:p w14:paraId="6B2448A1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sz w:val="18"/>
                <w:szCs w:val="18"/>
                <w:lang w:val="en-IN"/>
              </w:rPr>
              <w:t>Observations</w:t>
            </w:r>
          </w:p>
        </w:tc>
        <w:tc>
          <w:tcPr>
            <w:tcW w:w="285" w:type="dxa"/>
            <w:tcBorders>
              <w:top w:val="double" w:sz="4" w:space="0" w:color="auto"/>
              <w:left w:val="nil"/>
            </w:tcBorders>
          </w:tcPr>
          <w:p w14:paraId="6A033A01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498" w:type="dxa"/>
            <w:gridSpan w:val="3"/>
            <w:tcBorders>
              <w:top w:val="double" w:sz="4" w:space="0" w:color="auto"/>
            </w:tcBorders>
          </w:tcPr>
          <w:p w14:paraId="18D51966" w14:textId="43959278" w:rsidR="007B5C1C" w:rsidRPr="00BC16D3" w:rsidRDefault="0031650B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31650B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43202</w:t>
            </w:r>
          </w:p>
        </w:tc>
        <w:tc>
          <w:tcPr>
            <w:tcW w:w="241" w:type="dxa"/>
            <w:tcBorders>
              <w:top w:val="double" w:sz="4" w:space="0" w:color="auto"/>
            </w:tcBorders>
          </w:tcPr>
          <w:p w14:paraId="423C1A26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347" w:type="dxa"/>
            <w:gridSpan w:val="3"/>
            <w:tcBorders>
              <w:top w:val="double" w:sz="4" w:space="0" w:color="auto"/>
            </w:tcBorders>
          </w:tcPr>
          <w:p w14:paraId="16C3F135" w14:textId="1AB734F4" w:rsidR="007B5C1C" w:rsidRPr="00BC16D3" w:rsidRDefault="00B20597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20597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43202</w:t>
            </w:r>
          </w:p>
        </w:tc>
      </w:tr>
      <w:tr w:rsidR="007B5C1C" w:rsidRPr="00BC16D3" w14:paraId="4D409D13" w14:textId="77777777" w:rsidTr="008B0F2A">
        <w:trPr>
          <w:trHeight w:val="414"/>
        </w:trPr>
        <w:tc>
          <w:tcPr>
            <w:tcW w:w="1276" w:type="dxa"/>
            <w:gridSpan w:val="2"/>
          </w:tcPr>
          <w:p w14:paraId="5D6BDA93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Wald chi2</w:t>
            </w:r>
          </w:p>
        </w:tc>
        <w:tc>
          <w:tcPr>
            <w:tcW w:w="285" w:type="dxa"/>
          </w:tcPr>
          <w:p w14:paraId="0DAD163E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498" w:type="dxa"/>
            <w:gridSpan w:val="3"/>
          </w:tcPr>
          <w:p w14:paraId="443AFE06" w14:textId="713F3D60" w:rsidR="007B5C1C" w:rsidRPr="00BC16D3" w:rsidRDefault="0031650B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31650B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10.93</w:t>
            </w:r>
          </w:p>
        </w:tc>
        <w:tc>
          <w:tcPr>
            <w:tcW w:w="241" w:type="dxa"/>
          </w:tcPr>
          <w:p w14:paraId="262FFA2F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347" w:type="dxa"/>
            <w:gridSpan w:val="3"/>
          </w:tcPr>
          <w:p w14:paraId="199D93ED" w14:textId="7081F44B" w:rsidR="007B5C1C" w:rsidRPr="00BC16D3" w:rsidRDefault="00B20597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20597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34600.29</w:t>
            </w:r>
          </w:p>
        </w:tc>
      </w:tr>
      <w:tr w:rsidR="007B5C1C" w:rsidRPr="00BC16D3" w14:paraId="20B9F184" w14:textId="77777777" w:rsidTr="008B0F2A">
        <w:trPr>
          <w:trHeight w:val="341"/>
        </w:trPr>
        <w:tc>
          <w:tcPr>
            <w:tcW w:w="1276" w:type="dxa"/>
            <w:gridSpan w:val="2"/>
          </w:tcPr>
          <w:p w14:paraId="42D6C1A9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sz w:val="18"/>
                <w:szCs w:val="18"/>
                <w:lang w:val="en-IN"/>
              </w:rPr>
              <w:t>P-Value</w:t>
            </w:r>
          </w:p>
        </w:tc>
        <w:tc>
          <w:tcPr>
            <w:tcW w:w="285" w:type="dxa"/>
          </w:tcPr>
          <w:p w14:paraId="43D04F7B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498" w:type="dxa"/>
            <w:gridSpan w:val="3"/>
          </w:tcPr>
          <w:p w14:paraId="2985E86B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000</w:t>
            </w:r>
          </w:p>
        </w:tc>
        <w:tc>
          <w:tcPr>
            <w:tcW w:w="241" w:type="dxa"/>
          </w:tcPr>
          <w:p w14:paraId="11321655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347" w:type="dxa"/>
            <w:gridSpan w:val="3"/>
          </w:tcPr>
          <w:p w14:paraId="498F7CF7" w14:textId="3EF79B3F" w:rsidR="007B5C1C" w:rsidRPr="00BC16D3" w:rsidRDefault="00B20597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20597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000</w:t>
            </w:r>
          </w:p>
        </w:tc>
      </w:tr>
      <w:tr w:rsidR="007B5C1C" w:rsidRPr="00BC16D3" w14:paraId="1335E7C0" w14:textId="77777777" w:rsidTr="008B0F2A">
        <w:trPr>
          <w:trHeight w:val="245"/>
        </w:trPr>
        <w:tc>
          <w:tcPr>
            <w:tcW w:w="1276" w:type="dxa"/>
            <w:gridSpan w:val="2"/>
          </w:tcPr>
          <w:p w14:paraId="18730A01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Pseudo R</w:t>
            </w: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IN"/>
              </w:rPr>
              <w:t>2</w:t>
            </w:r>
          </w:p>
        </w:tc>
        <w:tc>
          <w:tcPr>
            <w:tcW w:w="285" w:type="dxa"/>
          </w:tcPr>
          <w:p w14:paraId="105392EC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498" w:type="dxa"/>
            <w:gridSpan w:val="3"/>
          </w:tcPr>
          <w:p w14:paraId="713810F1" w14:textId="6106DC56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10</w:t>
            </w:r>
            <w:r w:rsidR="0031650B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2</w:t>
            </w:r>
          </w:p>
        </w:tc>
        <w:tc>
          <w:tcPr>
            <w:tcW w:w="241" w:type="dxa"/>
          </w:tcPr>
          <w:p w14:paraId="0EEEEA03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347" w:type="dxa"/>
            <w:gridSpan w:val="3"/>
          </w:tcPr>
          <w:p w14:paraId="7E941D53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</w:tr>
      <w:tr w:rsidR="007B5C1C" w:rsidRPr="00BC16D3" w14:paraId="7AECEDD5" w14:textId="77777777" w:rsidTr="008B0F2A">
        <w:trPr>
          <w:trHeight w:val="265"/>
        </w:trPr>
        <w:tc>
          <w:tcPr>
            <w:tcW w:w="1276" w:type="dxa"/>
            <w:gridSpan w:val="2"/>
          </w:tcPr>
          <w:p w14:paraId="16086820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Wald test of exogeneity, chi2</w:t>
            </w:r>
          </w:p>
        </w:tc>
        <w:tc>
          <w:tcPr>
            <w:tcW w:w="285" w:type="dxa"/>
          </w:tcPr>
          <w:p w14:paraId="5B8F5004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498" w:type="dxa"/>
            <w:gridSpan w:val="3"/>
          </w:tcPr>
          <w:p w14:paraId="23FD92BB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241" w:type="dxa"/>
          </w:tcPr>
          <w:p w14:paraId="51F2CB47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347" w:type="dxa"/>
            <w:gridSpan w:val="3"/>
          </w:tcPr>
          <w:p w14:paraId="6A6D373C" w14:textId="2E712940" w:rsidR="007B5C1C" w:rsidRPr="00BC16D3" w:rsidRDefault="00B20597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20597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8.73</w:t>
            </w:r>
          </w:p>
        </w:tc>
      </w:tr>
      <w:tr w:rsidR="007B5C1C" w:rsidRPr="00BC16D3" w14:paraId="7B20A9CD" w14:textId="77777777" w:rsidTr="008B0F2A">
        <w:trPr>
          <w:trHeight w:val="271"/>
        </w:trPr>
        <w:tc>
          <w:tcPr>
            <w:tcW w:w="1276" w:type="dxa"/>
            <w:gridSpan w:val="2"/>
            <w:tcBorders>
              <w:bottom w:val="thinThickSmallGap" w:sz="24" w:space="0" w:color="auto"/>
            </w:tcBorders>
          </w:tcPr>
          <w:p w14:paraId="6E6CF9F0" w14:textId="77777777" w:rsidR="007B5C1C" w:rsidRPr="00BC16D3" w:rsidRDefault="007B5C1C" w:rsidP="008B0F2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sz w:val="18"/>
                <w:szCs w:val="18"/>
                <w:lang w:val="en-IN"/>
              </w:rPr>
              <w:t>P-Value</w:t>
            </w:r>
          </w:p>
        </w:tc>
        <w:tc>
          <w:tcPr>
            <w:tcW w:w="285" w:type="dxa"/>
            <w:tcBorders>
              <w:bottom w:val="thinThickSmallGap" w:sz="24" w:space="0" w:color="auto"/>
            </w:tcBorders>
          </w:tcPr>
          <w:p w14:paraId="65BD6C3D" w14:textId="77777777" w:rsidR="007B5C1C" w:rsidRPr="00BC16D3" w:rsidRDefault="007B5C1C" w:rsidP="008B0F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498" w:type="dxa"/>
            <w:gridSpan w:val="3"/>
            <w:tcBorders>
              <w:bottom w:val="thinThickSmallGap" w:sz="24" w:space="0" w:color="auto"/>
            </w:tcBorders>
          </w:tcPr>
          <w:p w14:paraId="2EEE4A56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241" w:type="dxa"/>
            <w:tcBorders>
              <w:bottom w:val="thinThickSmallGap" w:sz="24" w:space="0" w:color="auto"/>
            </w:tcBorders>
          </w:tcPr>
          <w:p w14:paraId="06A6877C" w14:textId="77777777" w:rsidR="007B5C1C" w:rsidRPr="00BC16D3" w:rsidRDefault="007B5C1C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3347" w:type="dxa"/>
            <w:gridSpan w:val="3"/>
            <w:tcBorders>
              <w:bottom w:val="thinThickSmallGap" w:sz="24" w:space="0" w:color="auto"/>
            </w:tcBorders>
          </w:tcPr>
          <w:p w14:paraId="3DA8430A" w14:textId="7B8C8796" w:rsidR="007B5C1C" w:rsidRPr="00BC16D3" w:rsidRDefault="00B20597" w:rsidP="008B0F2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B20597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000</w:t>
            </w:r>
          </w:p>
        </w:tc>
      </w:tr>
    </w:tbl>
    <w:p w14:paraId="2F1F0F24" w14:textId="77777777" w:rsidR="007B5C1C" w:rsidRPr="00BC16D3" w:rsidRDefault="007B5C1C" w:rsidP="007B5C1C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BC16D3">
        <w:rPr>
          <w:rFonts w:ascii="Times New Roman" w:hAnsi="Times New Roman" w:cs="Times New Roman"/>
          <w:sz w:val="20"/>
          <w:szCs w:val="20"/>
          <w:lang w:val="en-IN"/>
        </w:rPr>
        <w:t>***, ** and * represents significance at 1%, 5% and 10% significance level.</w:t>
      </w:r>
    </w:p>
    <w:p w14:paraId="5594A0AF" w14:textId="77777777" w:rsidR="007B5C1C" w:rsidRPr="00BC16D3" w:rsidRDefault="007B5C1C" w:rsidP="007B5C1C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BC16D3">
        <w:rPr>
          <w:rFonts w:ascii="Times New Roman" w:hAnsi="Times New Roman" w:cs="Times New Roman"/>
          <w:sz w:val="20"/>
          <w:szCs w:val="20"/>
          <w:lang w:val="en-IN"/>
        </w:rPr>
        <w:t>Delta-Method standard errors are reported in parentheses.</w:t>
      </w:r>
    </w:p>
    <w:p w14:paraId="41E533CA" w14:textId="77777777" w:rsidR="007B5C1C" w:rsidRPr="00BC16D3" w:rsidRDefault="007B5C1C" w:rsidP="007B5C1C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BC16D3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#</w:t>
      </w:r>
      <w:r w:rsidRPr="00BC16D3">
        <w:rPr>
          <w:rFonts w:ascii="Times New Roman" w:hAnsi="Times New Roman" w:cs="Times New Roman"/>
          <w:sz w:val="20"/>
          <w:szCs w:val="20"/>
          <w:lang w:val="en-IN"/>
        </w:rPr>
        <w:t xml:space="preserve"> (1) Difference is ME(Male) – ME(Female); (2) Difference is ME(Urban) – ME(Rural) and (3) Difference is ME(Richest) – ME(Poorest).</w:t>
      </w:r>
    </w:p>
    <w:p w14:paraId="11009A89" w14:textId="77777777" w:rsidR="007B5C1C" w:rsidRPr="00BC16D3" w:rsidRDefault="007B5C1C" w:rsidP="007B5C1C">
      <w:pPr>
        <w:pStyle w:val="NoSpacing"/>
        <w:jc w:val="both"/>
        <w:rPr>
          <w:rFonts w:ascii="Times New Roman" w:hAnsi="Times New Roman" w:cs="Times New Roman"/>
          <w:sz w:val="20"/>
          <w:lang w:val="en-IN"/>
        </w:rPr>
      </w:pPr>
      <w:r w:rsidRPr="00BC16D3">
        <w:rPr>
          <w:rFonts w:ascii="Times New Roman" w:hAnsi="Times New Roman" w:cs="Times New Roman"/>
          <w:sz w:val="20"/>
          <w:lang w:val="en-IN"/>
        </w:rPr>
        <w:t>Note: Probit and IV-Probit models do not include marital status as a control. Marital status is omitted in the restricted sample as the sample comprises of only married individuals.</w:t>
      </w:r>
    </w:p>
    <w:p w14:paraId="5F353E8D" w14:textId="77777777" w:rsidR="007B5C1C" w:rsidRPr="00BC16D3" w:rsidRDefault="007B5C1C" w:rsidP="007B5C1C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IN"/>
        </w:rPr>
      </w:pPr>
      <w:r w:rsidRPr="00BC16D3">
        <w:rPr>
          <w:rFonts w:ascii="Times New Roman" w:hAnsi="Times New Roman" w:cs="Times New Roman"/>
          <w:sz w:val="20"/>
          <w:szCs w:val="24"/>
          <w:lang w:val="en-IN"/>
        </w:rPr>
        <w:t xml:space="preserve">Controls include individual and household characteristics, behavioural risk factors and </w:t>
      </w:r>
      <w:r w:rsidRPr="00BC16D3">
        <w:rPr>
          <w:rFonts w:ascii="Times New Roman" w:hAnsi="Times New Roman" w:cs="Times New Roman"/>
          <w:sz w:val="20"/>
          <w:lang w:val="en-IN"/>
        </w:rPr>
        <w:t>eating habits.</w:t>
      </w:r>
    </w:p>
    <w:p w14:paraId="18AD9DB0" w14:textId="77777777" w:rsidR="007B5C1C" w:rsidRPr="00BC16D3" w:rsidRDefault="007B5C1C" w:rsidP="007B5C1C">
      <w:pPr>
        <w:pStyle w:val="NoSpacing"/>
        <w:jc w:val="both"/>
        <w:rPr>
          <w:rFonts w:ascii="Times New Roman" w:hAnsi="Times New Roman" w:cs="Times New Roman"/>
          <w:sz w:val="20"/>
          <w:lang w:val="en-IN"/>
        </w:rPr>
      </w:pPr>
      <w:r w:rsidRPr="00BC16D3">
        <w:rPr>
          <w:rFonts w:ascii="Times New Roman" w:hAnsi="Times New Roman" w:cs="Times New Roman"/>
          <w:sz w:val="20"/>
          <w:szCs w:val="24"/>
          <w:lang w:val="en-IN"/>
        </w:rPr>
        <w:t>Individual and household characteristics include age, gender, education, bank account, household characteristics such as wealth quintile, religion, caste, insurance, below poverty line, family structure, number of household members and region.</w:t>
      </w:r>
    </w:p>
    <w:p w14:paraId="57872315" w14:textId="77777777" w:rsidR="007B5C1C" w:rsidRPr="00BC16D3" w:rsidRDefault="007B5C1C" w:rsidP="007B5C1C">
      <w:pPr>
        <w:pStyle w:val="NoSpacing"/>
        <w:jc w:val="both"/>
        <w:rPr>
          <w:rFonts w:ascii="Times New Roman" w:hAnsi="Times New Roman" w:cs="Times New Roman"/>
          <w:sz w:val="20"/>
          <w:lang w:val="en-IN"/>
        </w:rPr>
      </w:pPr>
      <w:r w:rsidRPr="00BC16D3">
        <w:rPr>
          <w:rFonts w:ascii="Times New Roman" w:hAnsi="Times New Roman" w:cs="Times New Roman"/>
          <w:sz w:val="20"/>
          <w:szCs w:val="24"/>
          <w:lang w:val="en-IN"/>
        </w:rPr>
        <w:t xml:space="preserve">Behavioural risk factors include </w:t>
      </w:r>
      <w:r w:rsidRPr="00BC16D3">
        <w:rPr>
          <w:rFonts w:ascii="Times New Roman" w:hAnsi="Times New Roman" w:cs="Times New Roman"/>
          <w:sz w:val="20"/>
          <w:szCs w:val="20"/>
          <w:lang w:val="en-IN"/>
        </w:rPr>
        <w:t>smoking cigarette, smoking pipe, chewing tobacco, snuffing, smoking cigar, chewing paan or gutkha, chewing paan with tobacco and drinking alcohol.</w:t>
      </w:r>
    </w:p>
    <w:p w14:paraId="7659B4AB" w14:textId="77777777" w:rsidR="007B5C1C" w:rsidRPr="00BC16D3" w:rsidRDefault="007B5C1C" w:rsidP="007B5C1C">
      <w:pPr>
        <w:pStyle w:val="NoSpacing"/>
        <w:spacing w:after="240"/>
        <w:jc w:val="both"/>
        <w:rPr>
          <w:rFonts w:ascii="Times New Roman" w:hAnsi="Times New Roman" w:cs="Times New Roman"/>
          <w:sz w:val="20"/>
          <w:lang w:val="en-IN"/>
        </w:rPr>
      </w:pPr>
      <w:r w:rsidRPr="00BC16D3">
        <w:rPr>
          <w:rFonts w:ascii="Times New Roman" w:hAnsi="Times New Roman" w:cs="Times New Roman"/>
          <w:sz w:val="20"/>
          <w:lang w:val="en-IN"/>
        </w:rPr>
        <w:t>Eating habits include daily or weekly consumption of fried foods and aerated drinks.</w:t>
      </w:r>
    </w:p>
    <w:p w14:paraId="6A74EE5E" w14:textId="77777777" w:rsidR="007B5C1C" w:rsidRDefault="007B5C1C" w:rsidP="007B5C1C">
      <w:pPr>
        <w:spacing w:before="240" w:line="360" w:lineRule="auto"/>
        <w:jc w:val="both"/>
        <w:rPr>
          <w:rFonts w:ascii="Times New Roman" w:hAnsi="Times New Roman" w:cs="Times New Roman"/>
          <w:b/>
          <w:noProof w:val="0"/>
          <w:sz w:val="24"/>
          <w:lang w:val="en-IN"/>
        </w:rPr>
      </w:pPr>
    </w:p>
    <w:p w14:paraId="22E97BDE" w14:textId="77777777" w:rsidR="007B5C1C" w:rsidRDefault="007B5C1C" w:rsidP="007B5C1C">
      <w:pPr>
        <w:spacing w:before="240" w:line="360" w:lineRule="auto"/>
        <w:jc w:val="both"/>
        <w:rPr>
          <w:rFonts w:ascii="Times New Roman" w:hAnsi="Times New Roman" w:cs="Times New Roman"/>
          <w:b/>
          <w:noProof w:val="0"/>
          <w:sz w:val="24"/>
          <w:lang w:val="en-IN"/>
        </w:rPr>
      </w:pPr>
    </w:p>
    <w:p w14:paraId="711A8ABF" w14:textId="77777777" w:rsidR="006B1214" w:rsidRDefault="006B1214"/>
    <w:sectPr w:rsidR="006B1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C1C"/>
    <w:rsid w:val="0025027D"/>
    <w:rsid w:val="0031650B"/>
    <w:rsid w:val="003E13DD"/>
    <w:rsid w:val="006B1214"/>
    <w:rsid w:val="007B5C1C"/>
    <w:rsid w:val="00A84129"/>
    <w:rsid w:val="00B20597"/>
    <w:rsid w:val="00BA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52D18"/>
  <w15:chartTrackingRefBased/>
  <w15:docId w15:val="{E3CBE0EE-8447-4C8B-8E65-FC041A8E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C1C"/>
    <w:pPr>
      <w:spacing w:after="200" w:line="276" w:lineRule="auto"/>
    </w:pPr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5C1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</dc:creator>
  <cp:keywords/>
  <dc:description/>
  <cp:lastModifiedBy>shivani</cp:lastModifiedBy>
  <cp:revision>6</cp:revision>
  <dcterms:created xsi:type="dcterms:W3CDTF">2020-01-26T19:36:00Z</dcterms:created>
  <dcterms:modified xsi:type="dcterms:W3CDTF">2020-01-27T17:01:00Z</dcterms:modified>
</cp:coreProperties>
</file>